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66A133" w14:textId="689EE9BB" w:rsidR="00CB3920" w:rsidRPr="00394B30" w:rsidRDefault="00300AE8" w:rsidP="00CB392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9D2F7E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394B30" w:rsidRPr="00394B30">
        <w:rPr>
          <w:rFonts w:ascii="Times New Roman" w:hAnsi="Times New Roman" w:cs="Times New Roman"/>
          <w:b/>
          <w:bCs/>
        </w:rPr>
        <w:t xml:space="preserve">: </w:t>
      </w:r>
      <w:r w:rsidR="009B43EB" w:rsidRPr="009B43EB">
        <w:rPr>
          <w:rFonts w:ascii="Times New Roman" w:hAnsi="Times New Roman" w:cs="Times New Roman"/>
          <w:b/>
          <w:bCs/>
        </w:rPr>
        <w:t>Crude and adjusted odds ratios for correlates of underweight and overweight</w:t>
      </w:r>
      <w:r w:rsidR="00C554D1">
        <w:rPr>
          <w:rFonts w:ascii="Times New Roman" w:hAnsi="Times New Roman" w:cs="Times New Roman"/>
          <w:b/>
          <w:bCs/>
        </w:rPr>
        <w:t>/</w:t>
      </w:r>
      <w:r w:rsidR="009B43EB" w:rsidRPr="009B43EB">
        <w:rPr>
          <w:rFonts w:ascii="Times New Roman" w:hAnsi="Times New Roman" w:cs="Times New Roman"/>
          <w:b/>
          <w:bCs/>
        </w:rPr>
        <w:t>obesity among female participants aged 18–49 years, LDHS 2023–2024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38"/>
        <w:gridCol w:w="1516"/>
        <w:gridCol w:w="839"/>
        <w:gridCol w:w="1516"/>
        <w:gridCol w:w="839"/>
        <w:gridCol w:w="1516"/>
        <w:gridCol w:w="839"/>
        <w:gridCol w:w="1516"/>
        <w:gridCol w:w="839"/>
      </w:tblGrid>
      <w:tr w:rsidR="009552BE" w:rsidRPr="009552BE" w14:paraId="22A0D162" w14:textId="77777777" w:rsidTr="009552B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AAB3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bookmarkStart w:id="0" w:name="_Hlk206522807"/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7511F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Underweigh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FDA92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Overweight/Obesity</w:t>
            </w:r>
          </w:p>
        </w:tc>
      </w:tr>
      <w:tr w:rsidR="009552BE" w:rsidRPr="009552BE" w14:paraId="22120D46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D54E0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DD8A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DA994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F78F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092A4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6818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4243C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EE5DE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547D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-value</w:t>
            </w:r>
          </w:p>
        </w:tc>
      </w:tr>
      <w:tr w:rsidR="009552BE" w:rsidRPr="009552BE" w14:paraId="3CBFF80F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40E2C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07C5C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FAF1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DAF46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9CBB4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85F8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4AAA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3E437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7157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552BE" w:rsidRPr="009552BE" w14:paraId="187DB7FE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C3244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–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113E0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4428E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A14AE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841E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5544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FBA7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1D67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DDF5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552BE" w:rsidRPr="009552BE" w14:paraId="75D619A1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8455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0–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9120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59 (1.04-2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5F800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8073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58 (1.00-2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8D1E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A0C9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04 (3.18-5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2167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46E4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96 (2.28-3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78996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</w:tr>
      <w:tr w:rsidR="009552BE" w:rsidRPr="009552BE" w14:paraId="0837C979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2230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0–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6D953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50 (0.91-2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C22D0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0615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46 (0.88-2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380B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E40E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91 (2.99-5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CB5E3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A8263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79 (2.03-3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8C26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</w:tr>
      <w:tr w:rsidR="009552BE" w:rsidRPr="009552BE" w14:paraId="2E76C5FC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8D82F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A69E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C984E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BD1AF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80F3F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DDAA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9E853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27FB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1A2E80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552BE" w:rsidRPr="009552BE" w14:paraId="51AE3BED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61417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 education or 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D6B0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FDFF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0845E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2B80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9DE7E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989B3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470A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B32563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552BE" w:rsidRPr="009552BE" w14:paraId="700EB22E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DE1C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B00E7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6 (0.59-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EA2E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CD4BC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3 (0.49-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9EF16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60114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1 (0.65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406D3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6AD1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0 (0.77-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AF610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552BE" w:rsidRPr="009552BE" w14:paraId="6E7A29AD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67DE7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8F60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45 (0.59-3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39F7F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A9803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6 (0.28-2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692D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D1814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11 (0.73-1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19167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409F7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9 (0.57-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F11C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552BE" w:rsidRPr="009552BE" w14:paraId="3D804D35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DD3FF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ACB1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EB31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A0D0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2361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299F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9EDE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887D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A0238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552BE" w:rsidRPr="009552BE" w14:paraId="6BE815C3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ECFA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04A7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5EEE2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A0F5F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C7CF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3C8B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7969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888E7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78D74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552BE" w:rsidRPr="009552BE" w14:paraId="427B56FE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7B88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FC37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6 (0.66-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AF962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E0B54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1 (0.57-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5707C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8E5C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70 (2.99-4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45EB0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14A6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80 (2.22-3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08FD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</w:tr>
      <w:tr w:rsidR="009552BE" w:rsidRPr="009552BE" w14:paraId="2074EAB5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51C2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Widowed/Divorce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4C6E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8 (0.76-2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F4624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28BC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0 (0.70-2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9FE34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9FCB6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31 (2.46-4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0BA92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22E9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46 (1.78-3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2D9A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</w:tr>
      <w:tr w:rsidR="009552BE" w:rsidRPr="009552BE" w14:paraId="1711AA51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CF214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FB85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EC71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91BD2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D060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C2F7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6305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A3FE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32F5EF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552BE" w:rsidRPr="009552BE" w14:paraId="4D7ADF65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FACC3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o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36552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2C24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3B5D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40512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3691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28FCF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3E1D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4C202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552BE" w:rsidRPr="009552BE" w14:paraId="5253E63F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9145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or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EF22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3 (0.51-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B9442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391A0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6 (0.38-1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6854F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50DE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7 (1.05-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3277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DE430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4 (1.42-2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7C4C0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</w:tr>
      <w:tr w:rsidR="009552BE" w:rsidRPr="009552BE" w14:paraId="77AB154C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4D952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22834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72 (0.84-3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D583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D08A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7 (0.52-2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2832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E52BF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50 (1.11-2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95297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21F3C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57 (1.84-3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4F300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</w:tr>
      <w:tr w:rsidR="009552BE" w:rsidRPr="009552BE" w14:paraId="43E8BA27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CFDB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i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D5D84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56 (0.91-2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998A7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1F05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9 (0.41-1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E4A3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20F8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1 (1.40-2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B597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3B10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15 (2.00-4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C078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</w:tr>
      <w:tr w:rsidR="009552BE" w:rsidRPr="009552BE" w14:paraId="797167B3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A3F4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ich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ABA8C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90 (1.64-5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35D56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062D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61 (0.74-3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DA216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FEBC0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96 (2.21-3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402B6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8D16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14 (3.31-8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6AC6C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</w:tr>
      <w:tr w:rsidR="009552BE" w:rsidRPr="009552BE" w14:paraId="78516C76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42E46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cological Z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FEAC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F9D3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FA35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A48C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5C92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31ACF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86D23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CFADF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552BE" w:rsidRPr="009552BE" w14:paraId="3221CD72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AF09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ow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D99B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EE3C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57BD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D07E7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4FB1E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26B56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CC05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1BE4B4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552BE" w:rsidRPr="009552BE" w14:paraId="1262C076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3523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Foothi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63D4F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27 (0.12-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6AC90E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FF14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34 (0.14-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73C47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05EB0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6 (0.48-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D592E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3325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8 (0.88-1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F44E4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552BE" w:rsidRPr="009552BE" w14:paraId="1A4ED72F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E3C6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unta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0AEA3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7 (0.30-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986E1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36DA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7 (0.28-2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158BC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5F453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7 (0.75-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ADE56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035F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10 (1.42-6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D37C2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1</w:t>
            </w:r>
          </w:p>
        </w:tc>
      </w:tr>
      <w:tr w:rsidR="009552BE" w:rsidRPr="009552BE" w14:paraId="2521A076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1F8F2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enqu</w:t>
            </w:r>
            <w:proofErr w:type="spellEnd"/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River Vall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831B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5 (0.32-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7C5C4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AE850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1 (0.24-2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F256C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B6A7E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6 (0.64-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1177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E638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78 (0.92-3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D4BC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552BE" w:rsidRPr="009552BE" w14:paraId="7C67087C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59022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gion of Resid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723D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6F7D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F2CA0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FEC70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E5756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93F22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7BA5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3578C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552BE" w:rsidRPr="009552BE" w14:paraId="036A742C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D850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Butha-But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5C48C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2089F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1ACD4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01E87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FEEE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C9677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533D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F19193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552BE" w:rsidRPr="009552BE" w14:paraId="72A12CDD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75F34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erib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C0F9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60 (0.75-3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F6C3F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89CE7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6 (0.59-2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838F6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E16B4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1 (0.58-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9A8FF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4FB8E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9 (0.48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343E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552BE" w:rsidRPr="009552BE" w14:paraId="062FA066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317C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Be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483D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8 (0.47-2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19DD3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08AA2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2 (0.35-1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340AC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4B577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6 (0.65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26BCC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E5B9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0 (0.50-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C413E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552BE" w:rsidRPr="009552BE" w14:paraId="6AE0535B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9175C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ase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207FF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24 (1.51-6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9D146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E4C37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38 (1.09-5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E8F0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1F077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5 (0.59-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02AE7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AFB26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7 (0.45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188F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552BE" w:rsidRPr="009552BE" w14:paraId="224795A7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AABE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afete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2128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5 (0.61-2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E0C8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2789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8 (0.46-2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84C5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63EA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2 (0.42-0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EC020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D403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5 (0.37-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15B82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1</w:t>
            </w:r>
          </w:p>
        </w:tc>
      </w:tr>
      <w:tr w:rsidR="009552BE" w:rsidRPr="009552BE" w14:paraId="3F43BD4A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4F286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hale's Ho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8C3C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1 (0.46-3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AFBCF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B2A96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7 (0.42-2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DAD0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40584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6 (0.62-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46B4C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5345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1 (0.52-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63033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552BE" w:rsidRPr="009552BE" w14:paraId="421FB5F1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1928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Quth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F2C4C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9 (0.54-3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31EA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AB0BF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5 (0.30-5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B7A4E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00A54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9 (0.59-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92C6E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A51B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9 (0.34-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E1747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552BE" w:rsidRPr="009552BE" w14:paraId="3EA6F170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3AC66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Qacha's N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9BAB2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1 (0.49-3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BF8E2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7D51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1 (0.32-4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7794C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5488E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2 (0.63-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D314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915E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3 (0.26-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A7BA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552BE" w:rsidRPr="009552BE" w14:paraId="6408266E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936DF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khotl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AD30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1 (0.35-2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F1227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8551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1 (0.24-3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5DF13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BB5D2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7 (0.50-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B0292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E673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38 (0.16-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5B84F3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5</w:t>
            </w:r>
          </w:p>
        </w:tc>
      </w:tr>
      <w:tr w:rsidR="009552BE" w:rsidRPr="009552BE" w14:paraId="51C0BBD7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7471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haba-Tse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F243C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14 (0.48-2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DD45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7A61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12 (0.32-3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C42D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DBEB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3 (0.45-0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AA004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98700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35 (0.16-0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9D0B22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1</w:t>
            </w:r>
          </w:p>
        </w:tc>
      </w:tr>
      <w:tr w:rsidR="009552BE" w:rsidRPr="009552BE" w14:paraId="3F002E90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3128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lace of Resid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B9732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42931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CEFF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F25F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0F80E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9242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DAC30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137F1D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552BE" w:rsidRPr="009552BE" w14:paraId="7A13D656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7188B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531E2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79D72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FD916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7DD1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9626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08885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22943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25CC1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552BE" w:rsidRPr="009552BE" w14:paraId="6F01A596" w14:textId="77777777" w:rsidTr="009552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299BA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05167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4 (0.37-0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FDEA6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D2E17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3 (0.54-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E1380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F0C1C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5 (0.52-0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07C9F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98959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5 (0.55-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6EDE8" w14:textId="77777777" w:rsidR="009552BE" w:rsidRPr="009552BE" w:rsidRDefault="009552BE" w:rsidP="00955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552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</w:tbl>
    <w:p w14:paraId="7F7EF1D0" w14:textId="77777777" w:rsidR="009552BE" w:rsidRDefault="009552BE">
      <w:pPr>
        <w:rPr>
          <w:rFonts w:ascii="Times New Roman" w:hAnsi="Times New Roman" w:cs="Times New Roman"/>
          <w:i/>
          <w:iCs/>
        </w:rPr>
      </w:pPr>
    </w:p>
    <w:p w14:paraId="3A099000" w14:textId="67C158F7" w:rsidR="00CE2273" w:rsidRDefault="00554CEC">
      <w:r w:rsidRPr="00554CEC">
        <w:rPr>
          <w:rFonts w:ascii="Times New Roman" w:hAnsi="Times New Roman" w:cs="Times New Roman"/>
          <w:i/>
          <w:iCs/>
        </w:rPr>
        <w:t>AOR: Adjusted Odds Ratio; COR: Crude Odds Ratio; CI: Confidence Interval; LDHS: Lesotho Demographic and Health Survey. Statistically significant AORs</w:t>
      </w:r>
      <w:r w:rsidR="00D43EE7">
        <w:rPr>
          <w:rFonts w:ascii="Times New Roman" w:hAnsi="Times New Roman" w:cs="Times New Roman"/>
          <w:i/>
          <w:iCs/>
        </w:rPr>
        <w:t xml:space="preserve"> (p&lt;0.05</w:t>
      </w:r>
      <w:proofErr w:type="gramStart"/>
      <w:r w:rsidR="00D43EE7">
        <w:rPr>
          <w:rFonts w:ascii="Times New Roman" w:hAnsi="Times New Roman" w:cs="Times New Roman"/>
          <w:i/>
          <w:iCs/>
        </w:rPr>
        <w:t>)</w:t>
      </w:r>
      <w:r w:rsidR="00D43EE7" w:rsidRPr="003F3A42">
        <w:rPr>
          <w:rFonts w:ascii="Times New Roman" w:hAnsi="Times New Roman" w:cs="Times New Roman"/>
          <w:i/>
          <w:iCs/>
        </w:rPr>
        <w:t xml:space="preserve"> </w:t>
      </w:r>
      <w:r w:rsidRPr="00554CEC">
        <w:rPr>
          <w:rFonts w:ascii="Times New Roman" w:hAnsi="Times New Roman" w:cs="Times New Roman"/>
          <w:i/>
          <w:iCs/>
        </w:rPr>
        <w:t xml:space="preserve"> are</w:t>
      </w:r>
      <w:proofErr w:type="gramEnd"/>
      <w:r w:rsidRPr="00554CEC">
        <w:rPr>
          <w:rFonts w:ascii="Times New Roman" w:hAnsi="Times New Roman" w:cs="Times New Roman"/>
          <w:i/>
          <w:iCs/>
        </w:rPr>
        <w:t xml:space="preserve"> presented in bold</w:t>
      </w:r>
      <w:bookmarkEnd w:id="0"/>
      <w:r>
        <w:rPr>
          <w:rFonts w:ascii="Times New Roman" w:hAnsi="Times New Roman" w:cs="Times New Roman"/>
          <w:i/>
          <w:iCs/>
        </w:rPr>
        <w:t>.</w:t>
      </w:r>
    </w:p>
    <w:p w14:paraId="7103EE1C" w14:textId="77777777" w:rsidR="00394B30" w:rsidRDefault="00394B30" w:rsidP="00CE2273">
      <w:pPr>
        <w:sectPr w:rsidR="00394B30" w:rsidSect="009552BE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4847572" w14:textId="55D19A65" w:rsidR="00CE2273" w:rsidRPr="00394B30" w:rsidRDefault="00CE2273" w:rsidP="008249C2">
      <w:pPr>
        <w:rPr>
          <w:rFonts w:ascii="Times New Roman" w:hAnsi="Times New Roman" w:cs="Times New Roman"/>
          <w:i/>
          <w:iCs/>
        </w:rPr>
      </w:pPr>
      <w:bookmarkStart w:id="1" w:name="_GoBack"/>
      <w:bookmarkEnd w:id="1"/>
    </w:p>
    <w:sectPr w:rsidR="00CE2273" w:rsidRPr="00394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6058EE" w14:textId="77777777" w:rsidR="001A7D8B" w:rsidRDefault="001A7D8B" w:rsidP="00C52B61">
      <w:pPr>
        <w:spacing w:after="0" w:line="240" w:lineRule="auto"/>
      </w:pPr>
      <w:r>
        <w:separator/>
      </w:r>
    </w:p>
  </w:endnote>
  <w:endnote w:type="continuationSeparator" w:id="0">
    <w:p w14:paraId="2768289C" w14:textId="77777777" w:rsidR="001A7D8B" w:rsidRDefault="001A7D8B" w:rsidP="00C52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88640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color w:val="0D0D0D" w:themeColor="text1" w:themeTint="F2"/>
      </w:rPr>
    </w:sdtEndPr>
    <w:sdtContent>
      <w:p w14:paraId="6D8A9797" w14:textId="3A216094" w:rsidR="00C52B61" w:rsidRPr="00C52B61" w:rsidRDefault="00C52B61">
        <w:pPr>
          <w:pStyle w:val="Footer"/>
          <w:jc w:val="center"/>
          <w:rPr>
            <w:rFonts w:ascii="Times New Roman" w:hAnsi="Times New Roman" w:cs="Times New Roman"/>
            <w:color w:val="0D0D0D" w:themeColor="text1" w:themeTint="F2"/>
          </w:rPr>
        </w:pPr>
        <w:r w:rsidRPr="00C52B61">
          <w:rPr>
            <w:rFonts w:ascii="Times New Roman" w:hAnsi="Times New Roman" w:cs="Times New Roman"/>
            <w:color w:val="0D0D0D" w:themeColor="text1" w:themeTint="F2"/>
          </w:rPr>
          <w:fldChar w:fldCharType="begin"/>
        </w:r>
        <w:r w:rsidRPr="00C52B61">
          <w:rPr>
            <w:rFonts w:ascii="Times New Roman" w:hAnsi="Times New Roman" w:cs="Times New Roman"/>
            <w:color w:val="0D0D0D" w:themeColor="text1" w:themeTint="F2"/>
          </w:rPr>
          <w:instrText xml:space="preserve"> PAGE   \* MERGEFORMAT </w:instrText>
        </w:r>
        <w:r w:rsidRPr="00C52B61">
          <w:rPr>
            <w:rFonts w:ascii="Times New Roman" w:hAnsi="Times New Roman" w:cs="Times New Roman"/>
            <w:color w:val="0D0D0D" w:themeColor="text1" w:themeTint="F2"/>
          </w:rPr>
          <w:fldChar w:fldCharType="separate"/>
        </w:r>
        <w:r w:rsidRPr="00C52B61">
          <w:rPr>
            <w:rFonts w:ascii="Times New Roman" w:hAnsi="Times New Roman" w:cs="Times New Roman"/>
            <w:noProof/>
            <w:color w:val="0D0D0D" w:themeColor="text1" w:themeTint="F2"/>
          </w:rPr>
          <w:t>2</w:t>
        </w:r>
        <w:r w:rsidRPr="00C52B61">
          <w:rPr>
            <w:rFonts w:ascii="Times New Roman" w:hAnsi="Times New Roman" w:cs="Times New Roman"/>
            <w:noProof/>
            <w:color w:val="0D0D0D" w:themeColor="text1" w:themeTint="F2"/>
          </w:rPr>
          <w:fldChar w:fldCharType="end"/>
        </w:r>
      </w:p>
    </w:sdtContent>
  </w:sdt>
  <w:p w14:paraId="13C782EF" w14:textId="77777777" w:rsidR="00C52B61" w:rsidRDefault="00C52B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1EE94B" w14:textId="77777777" w:rsidR="001A7D8B" w:rsidRDefault="001A7D8B" w:rsidP="00C52B61">
      <w:pPr>
        <w:spacing w:after="0" w:line="240" w:lineRule="auto"/>
      </w:pPr>
      <w:r>
        <w:separator/>
      </w:r>
    </w:p>
  </w:footnote>
  <w:footnote w:type="continuationSeparator" w:id="0">
    <w:p w14:paraId="0B76E3DE" w14:textId="77777777" w:rsidR="001A7D8B" w:rsidRDefault="001A7D8B" w:rsidP="00C52B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ED1"/>
    <w:rsid w:val="00023D42"/>
    <w:rsid w:val="00025F95"/>
    <w:rsid w:val="000F0471"/>
    <w:rsid w:val="001629EF"/>
    <w:rsid w:val="001A7D8B"/>
    <w:rsid w:val="00300AE8"/>
    <w:rsid w:val="00353792"/>
    <w:rsid w:val="0039153A"/>
    <w:rsid w:val="00394B30"/>
    <w:rsid w:val="003E5568"/>
    <w:rsid w:val="003F3A42"/>
    <w:rsid w:val="00404D06"/>
    <w:rsid w:val="004562B7"/>
    <w:rsid w:val="00554CEC"/>
    <w:rsid w:val="00574B33"/>
    <w:rsid w:val="00576BCD"/>
    <w:rsid w:val="005E4575"/>
    <w:rsid w:val="00603352"/>
    <w:rsid w:val="00701AF6"/>
    <w:rsid w:val="00720747"/>
    <w:rsid w:val="00733AD7"/>
    <w:rsid w:val="007C410F"/>
    <w:rsid w:val="008249C2"/>
    <w:rsid w:val="008A76EB"/>
    <w:rsid w:val="008A7B89"/>
    <w:rsid w:val="008C52D5"/>
    <w:rsid w:val="008F01E6"/>
    <w:rsid w:val="00902DFD"/>
    <w:rsid w:val="00917519"/>
    <w:rsid w:val="00917764"/>
    <w:rsid w:val="0092231E"/>
    <w:rsid w:val="00927C79"/>
    <w:rsid w:val="009552BE"/>
    <w:rsid w:val="00976D8F"/>
    <w:rsid w:val="009B43EB"/>
    <w:rsid w:val="009D2F7E"/>
    <w:rsid w:val="009E1694"/>
    <w:rsid w:val="00A31A7F"/>
    <w:rsid w:val="00AA49DE"/>
    <w:rsid w:val="00B439A9"/>
    <w:rsid w:val="00BD2E77"/>
    <w:rsid w:val="00C50539"/>
    <w:rsid w:val="00C52B61"/>
    <w:rsid w:val="00C554D1"/>
    <w:rsid w:val="00C63ED1"/>
    <w:rsid w:val="00CA0F65"/>
    <w:rsid w:val="00CB3920"/>
    <w:rsid w:val="00CE2273"/>
    <w:rsid w:val="00D43EE7"/>
    <w:rsid w:val="00D54047"/>
    <w:rsid w:val="00D566A8"/>
    <w:rsid w:val="00E10145"/>
    <w:rsid w:val="00E16308"/>
    <w:rsid w:val="00E30128"/>
    <w:rsid w:val="00E4450A"/>
    <w:rsid w:val="00FB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EF71F"/>
  <w15:chartTrackingRefBased/>
  <w15:docId w15:val="{6C2F4CF7-5E43-4060-99AA-EFC8E0D77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3ED1"/>
  </w:style>
  <w:style w:type="paragraph" w:styleId="Heading1">
    <w:name w:val="heading 1"/>
    <w:basedOn w:val="Normal"/>
    <w:next w:val="Normal"/>
    <w:link w:val="Heading1Char"/>
    <w:uiPriority w:val="9"/>
    <w:qFormat/>
    <w:rsid w:val="00C63E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E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E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E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E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E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E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E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E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E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E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E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E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E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E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E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E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E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E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E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E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E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E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E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ED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E227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2273"/>
    <w:rPr>
      <w:color w:val="96607D"/>
      <w:u w:val="single"/>
    </w:rPr>
  </w:style>
  <w:style w:type="paragraph" w:customStyle="1" w:styleId="msonormal0">
    <w:name w:val="msonormal"/>
    <w:basedOn w:val="Normal"/>
    <w:rsid w:val="00CE22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5">
    <w:name w:val="xl75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52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B61"/>
  </w:style>
  <w:style w:type="paragraph" w:styleId="Footer">
    <w:name w:val="footer"/>
    <w:basedOn w:val="Normal"/>
    <w:link w:val="FooterChar"/>
    <w:uiPriority w:val="99"/>
    <w:unhideWhenUsed/>
    <w:rsid w:val="00C52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B61"/>
  </w:style>
  <w:style w:type="character" w:styleId="CommentReference">
    <w:name w:val="annotation reference"/>
    <w:basedOn w:val="DefaultParagraphFont"/>
    <w:uiPriority w:val="99"/>
    <w:semiHidden/>
    <w:unhideWhenUsed/>
    <w:rsid w:val="00AA49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49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49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DE"/>
    <w:rPr>
      <w:b/>
      <w:bCs/>
      <w:sz w:val="20"/>
      <w:szCs w:val="20"/>
    </w:rPr>
  </w:style>
  <w:style w:type="paragraph" w:styleId="NoSpacing">
    <w:name w:val="No Spacing"/>
    <w:uiPriority w:val="1"/>
    <w:qFormat/>
    <w:rsid w:val="00902D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Rajat Das</dc:creator>
  <cp:keywords/>
  <dc:description/>
  <cp:lastModifiedBy>Oliver Ian Tolentino</cp:lastModifiedBy>
  <cp:revision>19</cp:revision>
  <dcterms:created xsi:type="dcterms:W3CDTF">2025-08-19T05:22:00Z</dcterms:created>
  <dcterms:modified xsi:type="dcterms:W3CDTF">2025-12-30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8-08T03:01:5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da7e4a2-fbf2-46ff-9d69-4c586ecb4552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